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5EAA" w14:textId="67DE7C72" w:rsidR="003C6EED" w:rsidRPr="003A5227" w:rsidRDefault="003C6EED" w:rsidP="003C6EED">
      <w:pPr>
        <w:widowControl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5F4336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</w:t>
      </w:r>
      <w:r w:rsidR="00783D31">
        <w:rPr>
          <w:rFonts w:ascii="Times New Roman" w:hAnsi="Times New Roman"/>
          <w:b/>
          <w:bCs/>
          <w:kern w:val="0"/>
          <w:sz w:val="20"/>
          <w:szCs w:val="20"/>
        </w:rPr>
        <w:t>1</w:t>
      </w:r>
      <w:r w:rsidRPr="005F4336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 w:rsidRPr="005F4336">
        <w:rPr>
          <w:rFonts w:ascii="Times New Roman" w:hAnsi="Times New Roman"/>
          <w:kern w:val="0"/>
          <w:sz w:val="20"/>
          <w:szCs w:val="20"/>
        </w:rPr>
        <w:t xml:space="preserve"> Univariate and multivariate logistic regression analysis of factors associated with long-term neurological function status.</w:t>
      </w:r>
    </w:p>
    <w:tbl>
      <w:tblPr>
        <w:tblStyle w:val="a3"/>
        <w:tblW w:w="883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70"/>
        <w:gridCol w:w="983"/>
        <w:gridCol w:w="1000"/>
        <w:gridCol w:w="638"/>
        <w:gridCol w:w="1164"/>
        <w:gridCol w:w="832"/>
        <w:gridCol w:w="240"/>
        <w:gridCol w:w="593"/>
        <w:gridCol w:w="1167"/>
        <w:gridCol w:w="850"/>
      </w:tblGrid>
      <w:tr w:rsidR="003C6EED" w:rsidRPr="005F4336" w14:paraId="0490B8B6" w14:textId="77777777" w:rsidTr="003C6EED"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15AC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54968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Univariat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DF9F1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A604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B5EF4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6791A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Multivariable</w:t>
            </w:r>
          </w:p>
        </w:tc>
      </w:tr>
      <w:tr w:rsidR="003C6EED" w:rsidRPr="005F4336" w14:paraId="32543A9F" w14:textId="77777777" w:rsidTr="003C6EED">
        <w:trPr>
          <w:trHeight w:val="328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ABE9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3D66BE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Group 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B44F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Group B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2801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0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7E41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95%CI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53C7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E58D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3B469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O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CD45E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C0B24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P value</w:t>
            </w:r>
          </w:p>
        </w:tc>
      </w:tr>
      <w:tr w:rsidR="003C6EED" w:rsidRPr="005F4336" w14:paraId="7BB84D18" w14:textId="77777777" w:rsidTr="003C6EED"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9B7BB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Age (years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A763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4045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F645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85BAF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1FD66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30E11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F7E1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5F38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B7519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5F4336" w14:paraId="4CE188A4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8C39" w14:textId="5D7F7F28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 xml:space="preserve">  </w:t>
            </w:r>
            <w:r w:rsidR="005F4336" w:rsidRPr="005F4336">
              <w:rPr>
                <w:rFonts w:ascii="Times New Roman" w:hAnsi="Times New Roman"/>
                <w:szCs w:val="20"/>
              </w:rPr>
              <w:t>&lt;</w:t>
            </w:r>
            <w:r w:rsidRPr="005F4336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A665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3CB5A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B8D0FB1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D9FC487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54356F8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6C3F77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ACB63C4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7BF1E23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3E693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5F4336" w14:paraId="45C22F6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E35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 xml:space="preserve">  ≥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5E37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50C8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F5B69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28B0F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0.50-3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95F7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0.5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4F0491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56EEE5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BBB4EC2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954AD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5F4336" w14:paraId="16900A58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1C2AF" w14:textId="77777777" w:rsidR="003C6EED" w:rsidRPr="005F4336" w:rsidRDefault="003C6EED">
            <w:pPr>
              <w:rPr>
                <w:rFonts w:ascii="Times New Roman" w:hAnsi="Times New Roman"/>
                <w:kern w:val="2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9B690D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BE0273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14DDE13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34D380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46A1B36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A2C956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112BAD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6959DD9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D550F8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5F4336" w14:paraId="19EED949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9A0D" w14:textId="77777777" w:rsidR="003C6EED" w:rsidRPr="005F4336" w:rsidRDefault="003C6EED">
            <w:pPr>
              <w:rPr>
                <w:rFonts w:ascii="Times New Roman" w:hAnsi="Times New Roman"/>
                <w:kern w:val="2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B485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3D50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5F4336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0EE0E97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B2793F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4E216D1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921ADA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01D0F9C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5ECBB85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E2D413" w14:textId="77777777" w:rsidR="003C6EED" w:rsidRPr="005F4336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3AF3F1AB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8D13" w14:textId="77777777" w:rsidR="003C6EED" w:rsidRPr="008D240A" w:rsidRDefault="003C6EED">
            <w:pPr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AFDA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1AAF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86A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5FA8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6-1.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E86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4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65E14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180588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3D116E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693A7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42398423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072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BMI(kg/m</w:t>
            </w:r>
            <w:r w:rsidRPr="008D240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8D240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9F7CA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47DDFB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BFB7F0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A447DA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094D79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20967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4C1FFEFD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F06EF" w14:textId="073D648F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9DEF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B389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375EB2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CB97F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691427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B0569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0F73DB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80690C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D2E8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243033E3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5FDF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90B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603C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C538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E7D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32-2.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5EFE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7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C6051F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636738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1FA343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B1204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709D2298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8435B1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proofErr w:type="spellStart"/>
            <w:r w:rsidRPr="008D240A">
              <w:rPr>
                <w:rFonts w:ascii="Times New Roman" w:hAnsi="Times New Roman"/>
                <w:szCs w:val="20"/>
              </w:rPr>
              <w:t>Dominent</w:t>
            </w:r>
            <w:proofErr w:type="spellEnd"/>
            <w:r w:rsidRPr="008D240A">
              <w:rPr>
                <w:rFonts w:ascii="Times New Roman" w:hAnsi="Times New Roman"/>
                <w:szCs w:val="20"/>
              </w:rPr>
              <w:t xml:space="preserve"> hemisphe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0B449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A536BF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628A9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86CDB2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1FC4C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CD1E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737FDCF9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216C" w14:textId="77777777" w:rsidR="003C6EED" w:rsidRPr="008D240A" w:rsidRDefault="003C6EED">
            <w:pPr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Lef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FDF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F668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EDAC9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035C2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6F2ED3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83B89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84D4F9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8F46DA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1EFA9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37166F82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D3B2A" w14:textId="77777777" w:rsidR="003C6EED" w:rsidRPr="008D240A" w:rsidRDefault="003C6EED">
            <w:pPr>
              <w:ind w:firstLineChars="100" w:firstLine="200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373B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B8CA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E98B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6507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43-2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D6B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8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3B849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0598BF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65B3BA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D377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6C9D3705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2C0916F" w14:textId="1C315600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Glioma</w:t>
            </w:r>
            <w:r w:rsidR="005F4336">
              <w:rPr>
                <w:rFonts w:ascii="Times New Roman" w:hAnsi="Times New Roman"/>
                <w:szCs w:val="20"/>
              </w:rPr>
              <w:t xml:space="preserve"> </w:t>
            </w:r>
            <w:r w:rsidRPr="008D240A">
              <w:rPr>
                <w:rFonts w:ascii="Times New Roman" w:hAnsi="Times New Roman"/>
                <w:szCs w:val="20"/>
              </w:rPr>
              <w:t>WHO gra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0984CE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DCB243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3A2EB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41E4A2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90F1B0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8B934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317F657D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4B82B" w14:textId="0AA565B4" w:rsidR="003C6EED" w:rsidRPr="008D240A" w:rsidRDefault="003C6EED">
            <w:pPr>
              <w:ind w:firstLineChars="100" w:firstLine="200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Low</w:t>
            </w:r>
            <w:r w:rsidR="005F4336">
              <w:rPr>
                <w:rFonts w:ascii="Times New Roman" w:hAnsi="Times New Roman"/>
                <w:szCs w:val="20"/>
              </w:rPr>
              <w:t xml:space="preserve"> </w:t>
            </w:r>
            <w:r w:rsidRPr="008D240A">
              <w:rPr>
                <w:rFonts w:ascii="Times New Roman" w:hAnsi="Times New Roman"/>
                <w:szCs w:val="20"/>
              </w:rPr>
              <w:t>gra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457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3CD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A024CE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54C590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D008D6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3E82A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E27752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AC6E26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8D6A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EB7E248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3550" w14:textId="2E0E6503" w:rsidR="003C6EED" w:rsidRPr="008D240A" w:rsidRDefault="003C6EED">
            <w:pPr>
              <w:ind w:firstLineChars="100" w:firstLine="200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High</w:t>
            </w:r>
            <w:r w:rsidR="005F4336">
              <w:rPr>
                <w:rFonts w:ascii="Times New Roman" w:hAnsi="Times New Roman"/>
                <w:szCs w:val="20"/>
              </w:rPr>
              <w:t xml:space="preserve"> </w:t>
            </w:r>
            <w:r w:rsidRPr="008D240A">
              <w:rPr>
                <w:rFonts w:ascii="Times New Roman" w:hAnsi="Times New Roman"/>
                <w:szCs w:val="20"/>
              </w:rPr>
              <w:t>gra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B342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C79D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CD0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.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847B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89-8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AD3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48F55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EF7F23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137D3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6CBD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D21D2C5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F70CDE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TV(cm</w:t>
            </w:r>
            <w:r w:rsidRPr="008D240A">
              <w:rPr>
                <w:rFonts w:ascii="Times New Roman" w:hAnsi="Times New Roman"/>
                <w:szCs w:val="20"/>
                <w:vertAlign w:val="superscript"/>
              </w:rPr>
              <w:t>3</w:t>
            </w:r>
            <w:r w:rsidRPr="008D240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9715E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02FADE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2F949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C635F1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B4494A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6CE3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6EBDBD2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FB1A5" w14:textId="261760C5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FE3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BD78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A2740E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F2FF3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B34E9F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01A46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20C787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376CC9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3A8C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08F8D582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EF84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BE1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473B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0DA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0DB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35-2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395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8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669A5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A3CB5A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610C52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7E64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0776818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D238EC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RV(cm</w:t>
            </w:r>
            <w:r w:rsidRPr="008D240A">
              <w:rPr>
                <w:rFonts w:ascii="Times New Roman" w:hAnsi="Times New Roman"/>
                <w:szCs w:val="20"/>
                <w:vertAlign w:val="superscript"/>
              </w:rPr>
              <w:t>3</w:t>
            </w:r>
            <w:r w:rsidRPr="008D240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82A3F9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7D74E8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9EBE7A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A23F43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05D0BC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94EF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88DC8B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13F0F" w14:textId="0C70DA7E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C9D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EB9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912E48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D7209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C09DDC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8DF97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EA8A38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6961C3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5C11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A20C142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A6FF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571B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CC1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F21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29E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43-2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5CF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8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5EC9B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D6E545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CA6710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B419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84D3BDB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5A2D4A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EOR(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C5A03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29FBCF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20190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B6E0E1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81E962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3A9F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004FB702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E1E72" w14:textId="6300DF7D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2C5B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8EB0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4EE5A8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1453E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1E36A6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75048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03C4B9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42DE7A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CEA2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333CF60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7D3B" w14:textId="77777777" w:rsidR="003C6EED" w:rsidRPr="008D240A" w:rsidRDefault="003C6EED">
            <w:pPr>
              <w:widowControl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≥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E81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E62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446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8D0A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7-1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A4B9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5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A302C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FAD6C4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B1E875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3A5E3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1415E32E" w14:textId="77777777" w:rsidTr="003C6EED">
        <w:tc>
          <w:tcPr>
            <w:tcW w:w="3991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4B7AED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Operative blood loss(m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5BBDD8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32D5E7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8D51A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E82080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D7B9DC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60F14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7393C1AB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04C6" w14:textId="67169FE3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2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8E81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6AC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5C87B5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31149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0EFF07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E82E7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94B580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A7D0BB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7390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06E74C1E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AE3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2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450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0CC0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E72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A42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77-5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33B1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1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1AF990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88F9FE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8F6376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B79BF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17DC8C6D" w14:textId="77777777" w:rsidTr="003C6EED">
        <w:tc>
          <w:tcPr>
            <w:tcW w:w="33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5FD84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Duration of surgery(minute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1F8797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590FF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7C65DF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104B9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C2FA3F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AB0F2B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D6AF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6EEF18C8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3E228" w14:textId="35F6B679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3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7C09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4E1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2406C1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C7EA11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0F7C6A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C8DBF5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4F1C33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DC178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FBFD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2D3E4150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98B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3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234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D84A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8187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0A1B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2-1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7F02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1D59EE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B3DD25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DBC40C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0F04F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422A5166" w14:textId="77777777" w:rsidTr="003C6EED">
        <w:tc>
          <w:tcPr>
            <w:tcW w:w="33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5C5BE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Length of hospital stay(day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A3F5FF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C51BB3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688B63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C3A93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E3F43C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C18D86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1D0F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CE914C2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7C69" w14:textId="5B2BFF81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EB77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0D4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9633E1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52037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85D04B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8BAC3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0598C0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65C985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4C3DB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745DF074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E50E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2CCD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37F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59D4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.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B73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66-5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2C9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32CAA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395854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A2673D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60B5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2D6DA03E" w14:textId="77777777" w:rsidTr="003C6EED">
        <w:tc>
          <w:tcPr>
            <w:tcW w:w="33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88E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Pre-operative KPS Sco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36DC0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A32D9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419C7A9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0D804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CFDF9A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65E824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8FA7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2B61D4F1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92B69" w14:textId="11C7D20B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</w:t>
            </w:r>
            <w:r w:rsidR="005F4336">
              <w:rPr>
                <w:rFonts w:ascii="Times New Roman" w:hAnsi="Times New Roman"/>
                <w:szCs w:val="20"/>
              </w:rPr>
              <w:t>&lt;</w:t>
            </w:r>
            <w:r w:rsidRPr="008D240A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3408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F254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646E5E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EE63B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C75834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3951E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9078CA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1AB503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1F3C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5E8574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2DC25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  ≥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52E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E45F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FA00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3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9F677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.01-9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249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48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35D49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9FBAD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3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8EC9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.17-1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A624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27*</w:t>
            </w:r>
          </w:p>
        </w:tc>
      </w:tr>
      <w:tr w:rsidR="003C6EED" w:rsidRPr="008D240A" w14:paraId="456DB666" w14:textId="77777777" w:rsidTr="003C6EED">
        <w:tc>
          <w:tcPr>
            <w:tcW w:w="33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9F8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IONM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18E7B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E7F094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A9333B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34E92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4E12A9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D2B261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10E48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554772FA" w14:textId="77777777" w:rsidTr="003C6EED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B4385" w14:textId="77777777" w:rsidR="003C6EED" w:rsidRPr="008D240A" w:rsidRDefault="003C6EED">
            <w:pPr>
              <w:widowControl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 xml:space="preserve">Yes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9FE5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F0BD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DF65F2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FADDE92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C405AB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BE5B404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637CF80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620375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F8F12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C6EED" w:rsidRPr="008D240A" w14:paraId="7E4C41B7" w14:textId="77777777" w:rsidTr="003C6EED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2C18E" w14:textId="77777777" w:rsidR="003C6EED" w:rsidRPr="008D240A" w:rsidRDefault="003C6EED">
            <w:pPr>
              <w:widowControl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82B2B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CEE81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6BB8E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6179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10-0.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4EADA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17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2A0F6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5C933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4561C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7-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84CEF" w14:textId="77777777" w:rsidR="003C6EED" w:rsidRPr="008D240A" w:rsidRDefault="003C6EED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 w:rsidRPr="008D240A">
              <w:rPr>
                <w:rFonts w:ascii="Times New Roman" w:hAnsi="Times New Roman"/>
                <w:szCs w:val="20"/>
              </w:rPr>
              <w:t>0.010*</w:t>
            </w:r>
          </w:p>
        </w:tc>
      </w:tr>
    </w:tbl>
    <w:p w14:paraId="4E8201F7" w14:textId="55B81F23" w:rsidR="003C6EED" w:rsidRPr="008D240A" w:rsidRDefault="003C6EED" w:rsidP="003C6EED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8D240A">
        <w:rPr>
          <w:rFonts w:ascii="Times New Roman" w:hAnsi="Times New Roman"/>
          <w:kern w:val="0"/>
          <w:sz w:val="20"/>
          <w:szCs w:val="20"/>
        </w:rPr>
        <w:t>*P</w:t>
      </w:r>
      <w:r w:rsidR="005F4336">
        <w:rPr>
          <w:rFonts w:ascii="Times New Roman" w:hAnsi="Times New Roman"/>
          <w:kern w:val="0"/>
          <w:sz w:val="20"/>
          <w:szCs w:val="20"/>
        </w:rPr>
        <w:t>&lt;</w:t>
      </w:r>
      <w:r w:rsidRPr="008D240A">
        <w:rPr>
          <w:rFonts w:ascii="Times New Roman" w:hAnsi="Times New Roman"/>
          <w:kern w:val="0"/>
          <w:sz w:val="20"/>
          <w:szCs w:val="20"/>
        </w:rPr>
        <w:t>0.05, **P</w:t>
      </w:r>
      <w:r w:rsidR="005F4336">
        <w:rPr>
          <w:rFonts w:ascii="Times New Roman" w:hAnsi="Times New Roman"/>
          <w:kern w:val="0"/>
          <w:sz w:val="20"/>
          <w:szCs w:val="20"/>
        </w:rPr>
        <w:t>&lt;</w:t>
      </w:r>
      <w:r w:rsidRPr="008D240A">
        <w:rPr>
          <w:rFonts w:ascii="Times New Roman" w:hAnsi="Times New Roman"/>
          <w:kern w:val="0"/>
          <w:sz w:val="20"/>
          <w:szCs w:val="20"/>
        </w:rPr>
        <w:t xml:space="preserve">0.01 </w:t>
      </w:r>
    </w:p>
    <w:p w14:paraId="6C923D90" w14:textId="699B7605" w:rsidR="003C6EED" w:rsidRPr="008D240A" w:rsidRDefault="003C6EED" w:rsidP="003C6EED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8D240A">
        <w:rPr>
          <w:rFonts w:ascii="Times New Roman" w:hAnsi="Times New Roman"/>
          <w:kern w:val="0"/>
          <w:sz w:val="20"/>
          <w:szCs w:val="20"/>
        </w:rPr>
        <w:lastRenderedPageBreak/>
        <w:t xml:space="preserve">Group A= Patients with function improved or unchanged, Group B=Patients with function deteriorated, </w:t>
      </w:r>
      <w:r w:rsidRPr="008D240A">
        <w:rPr>
          <w:rFonts w:ascii="Times New Roman" w:hAnsi="Times New Roman"/>
          <w:sz w:val="20"/>
          <w:szCs w:val="20"/>
        </w:rPr>
        <w:t xml:space="preserve">BMI=Body Mass Index, </w:t>
      </w:r>
      <w:r w:rsidRPr="008D240A">
        <w:rPr>
          <w:rFonts w:ascii="Times New Roman" w:hAnsi="Times New Roman"/>
          <w:kern w:val="0"/>
          <w:sz w:val="20"/>
          <w:szCs w:val="20"/>
        </w:rPr>
        <w:t>TV=Preoperative tumor volume, RV=Post-operative residual tumor volume, EOR=Extent of resection, KPS=</w:t>
      </w:r>
      <w:proofErr w:type="spellStart"/>
      <w:r w:rsidRPr="008D240A">
        <w:rPr>
          <w:rFonts w:ascii="Times New Roman" w:hAnsi="Times New Roman"/>
          <w:kern w:val="0"/>
          <w:sz w:val="20"/>
          <w:szCs w:val="20"/>
        </w:rPr>
        <w:t>Karnofsky</w:t>
      </w:r>
      <w:proofErr w:type="spellEnd"/>
      <w:r w:rsidRPr="008D240A">
        <w:rPr>
          <w:rFonts w:ascii="Times New Roman" w:hAnsi="Times New Roman"/>
          <w:kern w:val="0"/>
          <w:sz w:val="20"/>
          <w:szCs w:val="20"/>
        </w:rPr>
        <w:t xml:space="preserve"> performance Score, IONM=Intraoperative neurophysiological monitoring, CI=Confidential interval, OR=Odds ratio.</w:t>
      </w:r>
    </w:p>
    <w:p w14:paraId="563E6052" w14:textId="77777777" w:rsidR="00890D51" w:rsidRPr="008D240A" w:rsidRDefault="00890D51">
      <w:pPr>
        <w:rPr>
          <w:rFonts w:ascii="Times New Roman" w:hAnsi="Times New Roman"/>
          <w:sz w:val="20"/>
          <w:szCs w:val="20"/>
        </w:rPr>
      </w:pPr>
    </w:p>
    <w:sectPr w:rsidR="00890D51" w:rsidRPr="008D2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ED"/>
    <w:rsid w:val="000A0AAD"/>
    <w:rsid w:val="00265C5D"/>
    <w:rsid w:val="002B1C94"/>
    <w:rsid w:val="00344AA0"/>
    <w:rsid w:val="003A5227"/>
    <w:rsid w:val="003C6EED"/>
    <w:rsid w:val="005331BF"/>
    <w:rsid w:val="005F4336"/>
    <w:rsid w:val="007739C7"/>
    <w:rsid w:val="00783D31"/>
    <w:rsid w:val="00793828"/>
    <w:rsid w:val="00890D51"/>
    <w:rsid w:val="008D240A"/>
    <w:rsid w:val="00917C03"/>
    <w:rsid w:val="00A02829"/>
    <w:rsid w:val="00A11B38"/>
    <w:rsid w:val="00AF5E83"/>
    <w:rsid w:val="00B80AEC"/>
    <w:rsid w:val="00BE1989"/>
    <w:rsid w:val="00C203F3"/>
    <w:rsid w:val="00C8274D"/>
    <w:rsid w:val="00D9562D"/>
    <w:rsid w:val="00DD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E1D9"/>
  <w15:chartTrackingRefBased/>
  <w15:docId w15:val="{0BE3E062-A3AB-2840-B214-F6D40BD4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EE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C6E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rsid w:val="003C6EE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9562D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1D033-86D0-0B40-AB6D-0195BC2C9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</dc:creator>
  <cp:keywords/>
  <dc:description/>
  <cp:lastModifiedBy>a10</cp:lastModifiedBy>
  <cp:revision>18</cp:revision>
  <dcterms:created xsi:type="dcterms:W3CDTF">2022-11-03T13:47:00Z</dcterms:created>
  <dcterms:modified xsi:type="dcterms:W3CDTF">2023-10-15T12:18:00Z</dcterms:modified>
</cp:coreProperties>
</file>